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1 Checklist. 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p.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p.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p. 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p.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p. 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p. 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sz w:val="20"/>
              </w:rPr>
              <w:t>p. 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p. 3</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p. 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p. 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p. 3</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p. 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p. 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sz w:val="20"/>
              </w:rPr>
              <w:t>p. 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p. 3-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sz w:val="20"/>
              </w:rPr>
              <w:t>n/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p. 3-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n/a</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sz w:val="20"/>
              </w:rPr>
              <w:t>p. 3-4</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p. 3-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p. 3-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p. 3-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p.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p. 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p.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p.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p. 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7T06:28:00Z</dcterms:created>
  <dc:creator>pplouffe</dc:creator>
  <dc:description/>
  <cp:keywords/>
  <dc:language>en-US</dc:language>
  <cp:lastModifiedBy>chn off30</cp:lastModifiedBy>
  <cp:lastPrinted>2007-09-19T10:02:00Z</cp:lastPrinted>
  <dcterms:modified xsi:type="dcterms:W3CDTF">2021-02-20T06:30: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